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946" w:rsidRDefault="0075431F" w:rsidP="006629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</w:p>
    <w:p w:rsidR="00662946" w:rsidRPr="00662946" w:rsidRDefault="00662946" w:rsidP="006629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757E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294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62946">
        <w:rPr>
          <w:rFonts w:ascii="Times New Roman" w:hAnsi="Times New Roman" w:cs="Times New Roman"/>
          <w:sz w:val="24"/>
          <w:szCs w:val="24"/>
          <w:lang w:val="en-US"/>
        </w:rPr>
        <w:t>ffect of nest-habitat features</w:t>
      </w:r>
      <w:r w:rsidRPr="00EC3C3A">
        <w:rPr>
          <w:rFonts w:ascii="Times New Roman" w:hAnsi="Times New Roman" w:cs="Times New Roman"/>
          <w:sz w:val="24"/>
          <w:szCs w:val="24"/>
          <w:lang w:val="en-US"/>
        </w:rPr>
        <w:t xml:space="preserve">. Multi-model inference data used to evaluate the effects on triatomine abundance, colonization and their infection with </w:t>
      </w:r>
      <w:r w:rsidRPr="00EC3C3A">
        <w:rPr>
          <w:rFonts w:ascii="Times New Roman" w:hAnsi="Times New Roman" w:cs="Times New Roman"/>
          <w:i/>
          <w:sz w:val="24"/>
          <w:szCs w:val="24"/>
          <w:lang w:val="en-US"/>
        </w:rPr>
        <w:t>T. cruzi</w:t>
      </w:r>
      <w:r w:rsidRPr="00EC3C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62946" w:rsidRPr="00EC3C3A" w:rsidRDefault="00662946" w:rsidP="0066294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417"/>
        <w:gridCol w:w="729"/>
        <w:gridCol w:w="563"/>
        <w:gridCol w:w="921"/>
        <w:gridCol w:w="905"/>
        <w:gridCol w:w="674"/>
        <w:gridCol w:w="1070"/>
        <w:gridCol w:w="939"/>
        <w:gridCol w:w="719"/>
      </w:tblGrid>
      <w:tr w:rsidR="00662946" w:rsidRPr="00EC3C3A" w:rsidTr="00953609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st Cod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 </w:t>
            </w:r>
          </w:p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 (cm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 (cm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5918E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UN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3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662946" w:rsidRPr="005918E5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BCN01</w:t>
            </w:r>
            <w:r w:rsidRPr="00CF2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, e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87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96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BCN02</w:t>
            </w:r>
            <w:r w:rsidRPr="00CF2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2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049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089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5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</w:t>
            </w:r>
            <w:r w:rsidRPr="00CF2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7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55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</w:t>
            </w:r>
            <w:r w:rsidRPr="00CF2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65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</w:t>
            </w:r>
            <w:r w:rsidRPr="00CF2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1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62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4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1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79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53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16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7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662946" w:rsidRPr="005918E5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93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89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1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1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5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2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5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3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4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39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5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39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7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3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8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9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9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0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2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3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1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25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7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8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5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9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0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38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1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1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4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R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R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89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89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2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R10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9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1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7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5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74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7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90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1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6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2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7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8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7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9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6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48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7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</w:t>
            </w:r>
          </w:p>
        </w:tc>
        <w:tc>
          <w:tcPr>
            <w:tcW w:w="1417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</w:t>
            </w:r>
          </w:p>
        </w:tc>
        <w:tc>
          <w:tcPr>
            <w:tcW w:w="72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563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05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80</w:t>
            </w:r>
          </w:p>
        </w:tc>
        <w:tc>
          <w:tcPr>
            <w:tcW w:w="674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719" w:type="dxa"/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</w:tr>
      <w:tr w:rsidR="00662946" w:rsidRPr="00EC3C3A" w:rsidTr="00953609">
        <w:trPr>
          <w:trHeight w:val="315"/>
        </w:trPr>
        <w:tc>
          <w:tcPr>
            <w:tcW w:w="567" w:type="dxa"/>
            <w:tcBorders>
              <w:bottom w:val="single" w:sz="4" w:space="0" w:color="auto"/>
            </w:tcBorders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d, 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hideMark/>
          </w:tcPr>
          <w:p w:rsidR="00662946" w:rsidRPr="00EC3C3A" w:rsidRDefault="00662946" w:rsidP="0095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EC3C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</w:tr>
      <w:tr w:rsidR="00662946" w:rsidRPr="00662946" w:rsidTr="00953609">
        <w:tc>
          <w:tcPr>
            <w:tcW w:w="850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62946" w:rsidRPr="005918E5" w:rsidRDefault="00662946" w:rsidP="00953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= abandoned nest,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= occupied ne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non infested;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infested without nymphs: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infested with nymp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non infested with triatomines;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non infected with </w:t>
            </w:r>
            <w:r w:rsidRPr="00EC3C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. cruzi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infected with </w:t>
            </w:r>
            <w:r w:rsidRPr="00EC3C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. cruzi</w:t>
            </w:r>
            <w:r w:rsidRPr="00973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s used for the analysis of predictors of triatomine abundance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s used for the analysis of predictors of triatomine colonization an infection with trypanosomes; NA: no data</w:t>
            </w:r>
          </w:p>
        </w:tc>
      </w:tr>
    </w:tbl>
    <w:p w:rsidR="00662946" w:rsidRPr="00364803" w:rsidRDefault="00662946" w:rsidP="00662946">
      <w:pPr>
        <w:rPr>
          <w:lang w:val="en-US"/>
        </w:rPr>
      </w:pPr>
    </w:p>
    <w:p w:rsidR="00662946" w:rsidRPr="00757EF1" w:rsidRDefault="00662946" w:rsidP="00662946">
      <w:pPr>
        <w:rPr>
          <w:lang w:val="en-US"/>
        </w:rPr>
      </w:pPr>
    </w:p>
    <w:p w:rsidR="00FC431B" w:rsidRPr="00662946" w:rsidRDefault="0075431F">
      <w:pPr>
        <w:rPr>
          <w:lang w:val="en-US"/>
        </w:rPr>
      </w:pPr>
    </w:p>
    <w:sectPr w:rsidR="00FC431B" w:rsidRPr="006629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946"/>
    <w:rsid w:val="00662946"/>
    <w:rsid w:val="0075431F"/>
    <w:rsid w:val="00971CEE"/>
    <w:rsid w:val="00AA444F"/>
    <w:rsid w:val="00D5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D1B17"/>
  <w15:chartTrackingRefBased/>
  <w15:docId w15:val="{77C0B166-F73D-4C82-B4CE-78166BDA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9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62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ANA MAYORGA SOFIA BEATRIZ</dc:creator>
  <cp:keywords/>
  <dc:description/>
  <cp:lastModifiedBy>OCANA MAYORGA SOFIA BEATRIZ</cp:lastModifiedBy>
  <cp:revision>2</cp:revision>
  <dcterms:created xsi:type="dcterms:W3CDTF">2018-05-03T22:10:00Z</dcterms:created>
  <dcterms:modified xsi:type="dcterms:W3CDTF">2018-05-04T00:09:00Z</dcterms:modified>
</cp:coreProperties>
</file>